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EE1" w:rsidRPr="008F596F" w:rsidRDefault="003C0EE1" w:rsidP="003C0EE1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F596F">
        <w:rPr>
          <w:rFonts w:ascii="Times New Roman" w:hAnsi="Times New Roman" w:cs="Times New Roman"/>
          <w:b/>
          <w:sz w:val="24"/>
          <w:szCs w:val="24"/>
        </w:rPr>
        <w:t>Table S</w:t>
      </w:r>
      <w:r w:rsidR="007E76BC">
        <w:rPr>
          <w:rFonts w:ascii="Times New Roman" w:hAnsi="Times New Roman" w:cs="Times New Roman"/>
          <w:b/>
          <w:sz w:val="24"/>
          <w:szCs w:val="24"/>
        </w:rPr>
        <w:t>7</w:t>
      </w:r>
      <w:r w:rsidRPr="008F596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assification of sequenced genes by G</w:t>
      </w:r>
      <w:r>
        <w:rPr>
          <w:rFonts w:ascii="Times New Roman" w:hAnsi="Times New Roman" w:cs="Times New Roman" w:hint="eastAsia"/>
          <w:sz w:val="24"/>
          <w:szCs w:val="24"/>
        </w:rPr>
        <w:t>eo</w:t>
      </w:r>
      <w:r>
        <w:rPr>
          <w:rFonts w:ascii="Times New Roman" w:hAnsi="Times New Roman" w:cs="Times New Roman"/>
          <w:sz w:val="24"/>
          <w:szCs w:val="24"/>
        </w:rPr>
        <w:t>Mx</w:t>
      </w:r>
    </w:p>
    <w:tbl>
      <w:tblPr>
        <w:tblStyle w:val="a3"/>
        <w:tblW w:w="90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387"/>
      </w:tblGrid>
      <w:tr w:rsidR="003C0EE1" w:rsidRPr="008F596F" w:rsidTr="00E0576F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3C0EE1" w:rsidRPr="008F596F" w:rsidRDefault="003C0EE1" w:rsidP="00E0576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3C0EE1" w:rsidRPr="008F596F" w:rsidRDefault="003C0EE1" w:rsidP="00E0576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3C0EE1" w:rsidRPr="008F596F" w:rsidTr="00E0576F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3C0EE1" w:rsidRDefault="003C0EE1" w:rsidP="00E057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okine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3C0EE1" w:rsidRPr="008F596F" w:rsidRDefault="003C0EE1" w:rsidP="00CB6D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L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8, CXCL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XCL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</w:tr>
      <w:tr w:rsidR="003C0EE1" w:rsidRPr="008F596F" w:rsidTr="00E0576F">
        <w:trPr>
          <w:jc w:val="center"/>
        </w:trPr>
        <w:tc>
          <w:tcPr>
            <w:tcW w:w="3686" w:type="dxa"/>
          </w:tcPr>
          <w:p w:rsidR="003C0EE1" w:rsidRPr="008F596F" w:rsidRDefault="003C0EE1" w:rsidP="00E057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85E59">
              <w:rPr>
                <w:rFonts w:ascii="Times New Roman" w:hAnsi="Times New Roman" w:cs="Times New Roman"/>
                <w:sz w:val="24"/>
                <w:szCs w:val="24"/>
              </w:rPr>
              <w:t>ajor histocompatibility complex</w:t>
            </w:r>
          </w:p>
        </w:tc>
        <w:tc>
          <w:tcPr>
            <w:tcW w:w="5387" w:type="dxa"/>
          </w:tcPr>
          <w:p w:rsidR="003C0EE1" w:rsidRPr="008F596F" w:rsidRDefault="003C0EE1" w:rsidP="00CB6D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A-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M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O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O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PA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P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QA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QA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Q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R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HLA-DR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RB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RB4, HLA-DRB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HLA-G</w:t>
            </w:r>
          </w:p>
        </w:tc>
      </w:tr>
      <w:tr w:rsidR="003C0EE1" w:rsidRPr="008F596F" w:rsidTr="00E0576F">
        <w:trPr>
          <w:jc w:val="center"/>
        </w:trPr>
        <w:tc>
          <w:tcPr>
            <w:tcW w:w="3686" w:type="dxa"/>
          </w:tcPr>
          <w:p w:rsidR="003C0EE1" w:rsidRPr="008F596F" w:rsidRDefault="003C0EE1" w:rsidP="00E057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pithelial-mesenchymal transition</w:t>
            </w:r>
          </w:p>
        </w:tc>
        <w:tc>
          <w:tcPr>
            <w:tcW w:w="5387" w:type="dxa"/>
          </w:tcPr>
          <w:p w:rsidR="003C0EE1" w:rsidRPr="008F596F" w:rsidRDefault="003C0EE1" w:rsidP="004E64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FN1, ACTA2, SNAI2, COL1A1, COL1A2, COL3A1, COL5A1, COL5A1, COL6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LAMA3, LAM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ITGA2, ITGA5, ITGAV, ITG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 xml:space="preserve"> FLNA, MM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 MMP3, CD44, NT5E, PDGFRB</w:t>
            </w:r>
            <w:r w:rsidRPr="006615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CAN, TNC, SERPINH1, THBS1, TNFRSF12A, TPM1, VEGFC</w:t>
            </w:r>
          </w:p>
        </w:tc>
      </w:tr>
    </w:tbl>
    <w:p w:rsidR="006953CF" w:rsidRPr="003C0EE1" w:rsidRDefault="00965C16"/>
    <w:sectPr w:rsidR="006953CF" w:rsidRPr="003C0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5C16" w:rsidRDefault="00965C16" w:rsidP="007E76BC">
      <w:r>
        <w:separator/>
      </w:r>
    </w:p>
  </w:endnote>
  <w:endnote w:type="continuationSeparator" w:id="0">
    <w:p w:rsidR="00965C16" w:rsidRDefault="00965C16" w:rsidP="007E7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5C16" w:rsidRDefault="00965C16" w:rsidP="007E76BC">
      <w:r>
        <w:separator/>
      </w:r>
    </w:p>
  </w:footnote>
  <w:footnote w:type="continuationSeparator" w:id="0">
    <w:p w:rsidR="00965C16" w:rsidRDefault="00965C16" w:rsidP="007E7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EE1"/>
    <w:rsid w:val="00196CFD"/>
    <w:rsid w:val="003C0EE1"/>
    <w:rsid w:val="004E64CB"/>
    <w:rsid w:val="004E71F1"/>
    <w:rsid w:val="007E76BC"/>
    <w:rsid w:val="00843CBA"/>
    <w:rsid w:val="00965C16"/>
    <w:rsid w:val="00CB6D72"/>
    <w:rsid w:val="00DB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58AB3"/>
  <w15:chartTrackingRefBased/>
  <w15:docId w15:val="{40816137-7FB7-478A-BCF5-FF359C857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E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C0EE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7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76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7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76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hp</dc:creator>
  <cp:keywords/>
  <dc:description/>
  <cp:lastModifiedBy>825</cp:lastModifiedBy>
  <cp:revision>5</cp:revision>
  <dcterms:created xsi:type="dcterms:W3CDTF">2022-08-26T03:52:00Z</dcterms:created>
  <dcterms:modified xsi:type="dcterms:W3CDTF">2022-08-26T11:05:00Z</dcterms:modified>
</cp:coreProperties>
</file>